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4F3C" w:rsidRDefault="00854F3C" w:rsidP="00827F64">
      <w:pPr>
        <w:rPr>
          <w:rFonts w:ascii="Arial" w:hAnsi="Arial" w:cs="Arial"/>
          <w:sz w:val="22"/>
        </w:rPr>
      </w:pPr>
    </w:p>
    <w:p w:rsidR="00214364" w:rsidRPr="00A069C5" w:rsidRDefault="00827F64" w:rsidP="00827F64">
      <w:pPr>
        <w:rPr>
          <w:rFonts w:ascii="Times New Roman" w:hAnsi="Times New Roman" w:cs="Times New Roman"/>
          <w:sz w:val="24"/>
          <w:szCs w:val="24"/>
        </w:rPr>
      </w:pPr>
      <w:r w:rsidRPr="00A069C5">
        <w:rPr>
          <w:rFonts w:ascii="Times New Roman" w:hAnsi="Times New Roman" w:cs="Times New Roman"/>
          <w:sz w:val="24"/>
          <w:szCs w:val="24"/>
        </w:rPr>
        <w:t xml:space="preserve">Table </w:t>
      </w:r>
      <w:r w:rsidR="00451DE7">
        <w:rPr>
          <w:rFonts w:ascii="Times New Roman" w:hAnsi="Times New Roman" w:cs="Times New Roman"/>
          <w:sz w:val="24"/>
          <w:szCs w:val="24"/>
        </w:rPr>
        <w:t xml:space="preserve">S6 </w:t>
      </w:r>
      <w:bookmarkStart w:id="0" w:name="_GoBack"/>
      <w:bookmarkEnd w:id="0"/>
      <w:r w:rsidRPr="00A069C5">
        <w:rPr>
          <w:rFonts w:ascii="Times New Roman" w:hAnsi="Times New Roman" w:cs="Times New Roman"/>
          <w:sz w:val="24"/>
          <w:szCs w:val="24"/>
        </w:rPr>
        <w:t>Acetylation sites and acetylated histones of identified in this Study</w:t>
      </w:r>
    </w:p>
    <w:p w:rsidR="00827F64" w:rsidRPr="00A069C5" w:rsidRDefault="00827F64" w:rsidP="00827F6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</w:tblGrid>
      <w:tr w:rsidR="00827F64" w:rsidRPr="00A069C5" w:rsidTr="003B14F6">
        <w:tc>
          <w:tcPr>
            <w:tcW w:w="1420" w:type="dxa"/>
          </w:tcPr>
          <w:p w:rsidR="00827F64" w:rsidRPr="00A069C5" w:rsidRDefault="00827F64" w:rsidP="00827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 xml:space="preserve">Protein accession </w:t>
            </w:r>
          </w:p>
        </w:tc>
        <w:tc>
          <w:tcPr>
            <w:tcW w:w="1420" w:type="dxa"/>
          </w:tcPr>
          <w:p w:rsidR="00827F64" w:rsidRPr="00A069C5" w:rsidRDefault="00827F64" w:rsidP="00827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1420" w:type="dxa"/>
          </w:tcPr>
          <w:p w:rsidR="00827F64" w:rsidRPr="00A069C5" w:rsidRDefault="00827F64" w:rsidP="00827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 xml:space="preserve">Amino acid </w:t>
            </w:r>
          </w:p>
        </w:tc>
        <w:tc>
          <w:tcPr>
            <w:tcW w:w="1420" w:type="dxa"/>
          </w:tcPr>
          <w:p w:rsidR="00827F64" w:rsidRPr="00A069C5" w:rsidRDefault="00827F64" w:rsidP="00827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Protein names</w:t>
            </w:r>
          </w:p>
        </w:tc>
        <w:tc>
          <w:tcPr>
            <w:tcW w:w="1421" w:type="dxa"/>
          </w:tcPr>
          <w:p w:rsidR="00827F64" w:rsidRPr="00A069C5" w:rsidRDefault="00827F64" w:rsidP="00827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Gene names</w:t>
            </w:r>
          </w:p>
        </w:tc>
      </w:tr>
      <w:tr w:rsidR="00B94D1A" w:rsidRPr="00A069C5" w:rsidTr="003B14F6">
        <w:tc>
          <w:tcPr>
            <w:tcW w:w="7101" w:type="dxa"/>
            <w:gridSpan w:val="5"/>
          </w:tcPr>
          <w:p w:rsidR="00B94D1A" w:rsidRPr="00A069C5" w:rsidRDefault="00B94D1A" w:rsidP="00096407">
            <w:pPr>
              <w:ind w:firstLineChars="1127" w:firstLine="27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b/>
                <w:sz w:val="24"/>
                <w:szCs w:val="24"/>
              </w:rPr>
              <w:t>H2A</w:t>
            </w:r>
          </w:p>
        </w:tc>
      </w:tr>
      <w:tr w:rsidR="00B94D1A" w:rsidRPr="00A069C5" w:rsidTr="003B14F6">
        <w:tc>
          <w:tcPr>
            <w:tcW w:w="1420" w:type="dxa"/>
            <w:vAlign w:val="bottom"/>
          </w:tcPr>
          <w:p w:rsidR="00B94D1A" w:rsidRPr="00A069C5" w:rsidRDefault="00B94D1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E5RY74</w:t>
            </w:r>
          </w:p>
        </w:tc>
        <w:tc>
          <w:tcPr>
            <w:tcW w:w="1420" w:type="dxa"/>
            <w:vAlign w:val="bottom"/>
          </w:tcPr>
          <w:p w:rsidR="00B94D1A" w:rsidRPr="00A069C5" w:rsidRDefault="00B94D1A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20" w:type="dxa"/>
            <w:vAlign w:val="bottom"/>
          </w:tcPr>
          <w:p w:rsidR="00B94D1A" w:rsidRPr="00A069C5" w:rsidRDefault="00B94D1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420" w:type="dxa"/>
            <w:vAlign w:val="bottom"/>
          </w:tcPr>
          <w:p w:rsidR="00B94D1A" w:rsidRPr="00A069C5" w:rsidRDefault="00B94D1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Histone H2A</w:t>
            </w:r>
          </w:p>
        </w:tc>
        <w:tc>
          <w:tcPr>
            <w:tcW w:w="1421" w:type="dxa"/>
            <w:vAlign w:val="bottom"/>
          </w:tcPr>
          <w:p w:rsidR="00B94D1A" w:rsidRPr="00A069C5" w:rsidRDefault="00B94D1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Tsp_07128</w:t>
            </w:r>
          </w:p>
        </w:tc>
      </w:tr>
      <w:tr w:rsidR="00B94D1A" w:rsidRPr="00A069C5" w:rsidTr="003B14F6">
        <w:tc>
          <w:tcPr>
            <w:tcW w:w="1420" w:type="dxa"/>
            <w:vAlign w:val="bottom"/>
          </w:tcPr>
          <w:p w:rsidR="00B94D1A" w:rsidRPr="00A069C5" w:rsidRDefault="00B94D1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E5RY74</w:t>
            </w:r>
          </w:p>
        </w:tc>
        <w:tc>
          <w:tcPr>
            <w:tcW w:w="1420" w:type="dxa"/>
            <w:vAlign w:val="bottom"/>
          </w:tcPr>
          <w:p w:rsidR="00B94D1A" w:rsidRPr="00A069C5" w:rsidRDefault="00B94D1A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20" w:type="dxa"/>
            <w:vAlign w:val="bottom"/>
          </w:tcPr>
          <w:p w:rsidR="00B94D1A" w:rsidRPr="00A069C5" w:rsidRDefault="00B94D1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420" w:type="dxa"/>
            <w:vAlign w:val="bottom"/>
          </w:tcPr>
          <w:p w:rsidR="00B94D1A" w:rsidRPr="00A069C5" w:rsidRDefault="00B94D1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Histone H2A</w:t>
            </w:r>
          </w:p>
        </w:tc>
        <w:tc>
          <w:tcPr>
            <w:tcW w:w="1421" w:type="dxa"/>
            <w:vAlign w:val="bottom"/>
          </w:tcPr>
          <w:p w:rsidR="00B94D1A" w:rsidRPr="00A069C5" w:rsidRDefault="00B94D1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Tsp_07128</w:t>
            </w:r>
          </w:p>
        </w:tc>
      </w:tr>
      <w:tr w:rsidR="00B94D1A" w:rsidRPr="00A069C5" w:rsidTr="003B14F6">
        <w:tc>
          <w:tcPr>
            <w:tcW w:w="1420" w:type="dxa"/>
            <w:vAlign w:val="bottom"/>
          </w:tcPr>
          <w:p w:rsidR="00B94D1A" w:rsidRPr="00A069C5" w:rsidRDefault="00B94D1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E5RY74</w:t>
            </w:r>
          </w:p>
        </w:tc>
        <w:tc>
          <w:tcPr>
            <w:tcW w:w="1420" w:type="dxa"/>
            <w:vAlign w:val="bottom"/>
          </w:tcPr>
          <w:p w:rsidR="00B94D1A" w:rsidRPr="00A069C5" w:rsidRDefault="00B94D1A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20" w:type="dxa"/>
            <w:vAlign w:val="bottom"/>
          </w:tcPr>
          <w:p w:rsidR="00B94D1A" w:rsidRPr="00A069C5" w:rsidRDefault="00B94D1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420" w:type="dxa"/>
            <w:vAlign w:val="bottom"/>
          </w:tcPr>
          <w:p w:rsidR="00B94D1A" w:rsidRPr="00A069C5" w:rsidRDefault="00B94D1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Histone H2A</w:t>
            </w:r>
          </w:p>
        </w:tc>
        <w:tc>
          <w:tcPr>
            <w:tcW w:w="1421" w:type="dxa"/>
            <w:vAlign w:val="bottom"/>
          </w:tcPr>
          <w:p w:rsidR="00B94D1A" w:rsidRPr="00A069C5" w:rsidRDefault="00B94D1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Tsp_07128</w:t>
            </w:r>
          </w:p>
        </w:tc>
      </w:tr>
      <w:tr w:rsidR="00827F64" w:rsidRPr="00A069C5" w:rsidTr="003B14F6">
        <w:tc>
          <w:tcPr>
            <w:tcW w:w="7101" w:type="dxa"/>
            <w:gridSpan w:val="5"/>
          </w:tcPr>
          <w:p w:rsidR="00827F64" w:rsidRPr="00A069C5" w:rsidRDefault="009041AA" w:rsidP="00A069C5">
            <w:pPr>
              <w:ind w:firstLineChars="1127" w:firstLine="2705"/>
              <w:rPr>
                <w:rFonts w:ascii="Times New Roma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3C44" w:rsidRPr="00A069C5">
              <w:rPr>
                <w:rFonts w:ascii="Times New Roman" w:hAnsi="Times New Roman" w:cs="Times New Roman"/>
                <w:b/>
                <w:sz w:val="24"/>
                <w:szCs w:val="24"/>
              </w:rPr>
              <w:t>H2B</w:t>
            </w:r>
          </w:p>
        </w:tc>
      </w:tr>
      <w:tr w:rsidR="00827F64" w:rsidRPr="00A069C5" w:rsidTr="003B14F6">
        <w:tc>
          <w:tcPr>
            <w:tcW w:w="1420" w:type="dxa"/>
            <w:vAlign w:val="bottom"/>
          </w:tcPr>
          <w:p w:rsidR="00827F64" w:rsidRPr="00A069C5" w:rsidRDefault="00827F6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E5S7K8</w:t>
            </w:r>
          </w:p>
        </w:tc>
        <w:tc>
          <w:tcPr>
            <w:tcW w:w="1420" w:type="dxa"/>
            <w:vAlign w:val="bottom"/>
          </w:tcPr>
          <w:p w:rsidR="00827F64" w:rsidRPr="00A069C5" w:rsidRDefault="00827F64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20" w:type="dxa"/>
            <w:vAlign w:val="bottom"/>
          </w:tcPr>
          <w:p w:rsidR="00827F64" w:rsidRPr="00A069C5" w:rsidRDefault="00827F6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420" w:type="dxa"/>
            <w:vAlign w:val="bottom"/>
          </w:tcPr>
          <w:p w:rsidR="00827F64" w:rsidRPr="00A069C5" w:rsidRDefault="00827F6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Histone H2B</w:t>
            </w:r>
          </w:p>
        </w:tc>
        <w:tc>
          <w:tcPr>
            <w:tcW w:w="1421" w:type="dxa"/>
            <w:vAlign w:val="bottom"/>
          </w:tcPr>
          <w:p w:rsidR="00827F64" w:rsidRPr="00A069C5" w:rsidRDefault="00827F6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H2B-VII</w:t>
            </w:r>
          </w:p>
        </w:tc>
      </w:tr>
      <w:tr w:rsidR="00827F64" w:rsidRPr="00A069C5" w:rsidTr="003B14F6">
        <w:tc>
          <w:tcPr>
            <w:tcW w:w="1420" w:type="dxa"/>
            <w:vAlign w:val="bottom"/>
          </w:tcPr>
          <w:p w:rsidR="00827F64" w:rsidRPr="00A069C5" w:rsidRDefault="00827F6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E5S7K8</w:t>
            </w:r>
          </w:p>
        </w:tc>
        <w:tc>
          <w:tcPr>
            <w:tcW w:w="1420" w:type="dxa"/>
            <w:vAlign w:val="bottom"/>
          </w:tcPr>
          <w:p w:rsidR="00827F64" w:rsidRPr="00A069C5" w:rsidRDefault="00827F64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20" w:type="dxa"/>
            <w:vAlign w:val="bottom"/>
          </w:tcPr>
          <w:p w:rsidR="00827F64" w:rsidRPr="00A069C5" w:rsidRDefault="00827F6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420" w:type="dxa"/>
            <w:vAlign w:val="bottom"/>
          </w:tcPr>
          <w:p w:rsidR="00827F64" w:rsidRPr="00A069C5" w:rsidRDefault="00827F6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Histone H2B</w:t>
            </w:r>
          </w:p>
        </w:tc>
        <w:tc>
          <w:tcPr>
            <w:tcW w:w="1421" w:type="dxa"/>
            <w:vAlign w:val="bottom"/>
          </w:tcPr>
          <w:p w:rsidR="00827F64" w:rsidRPr="00A069C5" w:rsidRDefault="00827F6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H2B-VII</w:t>
            </w:r>
          </w:p>
        </w:tc>
      </w:tr>
      <w:tr w:rsidR="00827F64" w:rsidRPr="00A069C5" w:rsidTr="003B14F6">
        <w:tc>
          <w:tcPr>
            <w:tcW w:w="1420" w:type="dxa"/>
            <w:vAlign w:val="bottom"/>
          </w:tcPr>
          <w:p w:rsidR="00827F64" w:rsidRPr="00A069C5" w:rsidRDefault="00827F6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E5S7K8</w:t>
            </w:r>
          </w:p>
        </w:tc>
        <w:tc>
          <w:tcPr>
            <w:tcW w:w="1420" w:type="dxa"/>
            <w:vAlign w:val="bottom"/>
          </w:tcPr>
          <w:p w:rsidR="00827F64" w:rsidRPr="00A069C5" w:rsidRDefault="00827F64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20" w:type="dxa"/>
            <w:vAlign w:val="bottom"/>
          </w:tcPr>
          <w:p w:rsidR="00827F64" w:rsidRPr="00A069C5" w:rsidRDefault="00827F6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420" w:type="dxa"/>
            <w:vAlign w:val="bottom"/>
          </w:tcPr>
          <w:p w:rsidR="00827F64" w:rsidRPr="00A069C5" w:rsidRDefault="00827F6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Histone H2B</w:t>
            </w:r>
          </w:p>
        </w:tc>
        <w:tc>
          <w:tcPr>
            <w:tcW w:w="1421" w:type="dxa"/>
            <w:vAlign w:val="bottom"/>
          </w:tcPr>
          <w:p w:rsidR="00827F64" w:rsidRPr="00A069C5" w:rsidRDefault="00827F6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H2B-VII</w:t>
            </w:r>
          </w:p>
        </w:tc>
      </w:tr>
      <w:tr w:rsidR="00827F64" w:rsidRPr="00A069C5" w:rsidTr="003B14F6">
        <w:tc>
          <w:tcPr>
            <w:tcW w:w="1420" w:type="dxa"/>
            <w:vAlign w:val="bottom"/>
          </w:tcPr>
          <w:p w:rsidR="00827F64" w:rsidRPr="00A069C5" w:rsidRDefault="00827F6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E5S7K8</w:t>
            </w:r>
          </w:p>
        </w:tc>
        <w:tc>
          <w:tcPr>
            <w:tcW w:w="1420" w:type="dxa"/>
            <w:vAlign w:val="bottom"/>
          </w:tcPr>
          <w:p w:rsidR="00827F64" w:rsidRPr="00A069C5" w:rsidRDefault="00827F64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20" w:type="dxa"/>
            <w:vAlign w:val="bottom"/>
          </w:tcPr>
          <w:p w:rsidR="00827F64" w:rsidRPr="00A069C5" w:rsidRDefault="00827F6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420" w:type="dxa"/>
            <w:vAlign w:val="bottom"/>
          </w:tcPr>
          <w:p w:rsidR="00827F64" w:rsidRPr="00A069C5" w:rsidRDefault="00827F6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Histone H2B</w:t>
            </w:r>
          </w:p>
        </w:tc>
        <w:tc>
          <w:tcPr>
            <w:tcW w:w="1421" w:type="dxa"/>
            <w:vAlign w:val="bottom"/>
          </w:tcPr>
          <w:p w:rsidR="00827F64" w:rsidRPr="00A069C5" w:rsidRDefault="00827F6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H2B-VII</w:t>
            </w:r>
          </w:p>
        </w:tc>
      </w:tr>
      <w:tr w:rsidR="00827F64" w:rsidRPr="00A069C5" w:rsidTr="003B14F6">
        <w:tc>
          <w:tcPr>
            <w:tcW w:w="1420" w:type="dxa"/>
            <w:vAlign w:val="bottom"/>
          </w:tcPr>
          <w:p w:rsidR="00827F64" w:rsidRPr="00A069C5" w:rsidRDefault="00827F6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E5S7K8</w:t>
            </w:r>
          </w:p>
        </w:tc>
        <w:tc>
          <w:tcPr>
            <w:tcW w:w="1420" w:type="dxa"/>
            <w:vAlign w:val="bottom"/>
          </w:tcPr>
          <w:p w:rsidR="00827F64" w:rsidRPr="00A069C5" w:rsidRDefault="00827F64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20" w:type="dxa"/>
            <w:vAlign w:val="bottom"/>
          </w:tcPr>
          <w:p w:rsidR="00827F64" w:rsidRPr="00A069C5" w:rsidRDefault="00827F6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420" w:type="dxa"/>
            <w:vAlign w:val="bottom"/>
          </w:tcPr>
          <w:p w:rsidR="00827F64" w:rsidRPr="00A069C5" w:rsidRDefault="00827F6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Histone H2B</w:t>
            </w:r>
          </w:p>
        </w:tc>
        <w:tc>
          <w:tcPr>
            <w:tcW w:w="1421" w:type="dxa"/>
            <w:vAlign w:val="bottom"/>
          </w:tcPr>
          <w:p w:rsidR="00827F64" w:rsidRPr="00A069C5" w:rsidRDefault="00827F6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H2B-VII</w:t>
            </w:r>
          </w:p>
        </w:tc>
      </w:tr>
      <w:tr w:rsidR="00827F64" w:rsidRPr="00A069C5" w:rsidTr="003B14F6">
        <w:tc>
          <w:tcPr>
            <w:tcW w:w="1420" w:type="dxa"/>
            <w:vAlign w:val="bottom"/>
          </w:tcPr>
          <w:p w:rsidR="00827F64" w:rsidRPr="00A069C5" w:rsidRDefault="00827F6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E5S7K8</w:t>
            </w:r>
          </w:p>
        </w:tc>
        <w:tc>
          <w:tcPr>
            <w:tcW w:w="1420" w:type="dxa"/>
            <w:vAlign w:val="bottom"/>
          </w:tcPr>
          <w:p w:rsidR="00827F64" w:rsidRPr="00A069C5" w:rsidRDefault="00827F64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20" w:type="dxa"/>
            <w:vAlign w:val="bottom"/>
          </w:tcPr>
          <w:p w:rsidR="00827F64" w:rsidRPr="00A069C5" w:rsidRDefault="00827F6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420" w:type="dxa"/>
            <w:vAlign w:val="bottom"/>
          </w:tcPr>
          <w:p w:rsidR="00827F64" w:rsidRPr="00A069C5" w:rsidRDefault="00827F6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Histone H2B</w:t>
            </w:r>
          </w:p>
        </w:tc>
        <w:tc>
          <w:tcPr>
            <w:tcW w:w="1421" w:type="dxa"/>
            <w:vAlign w:val="bottom"/>
          </w:tcPr>
          <w:p w:rsidR="00827F64" w:rsidRPr="00A069C5" w:rsidRDefault="00827F6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H2B-VII</w:t>
            </w:r>
          </w:p>
        </w:tc>
      </w:tr>
      <w:tr w:rsidR="00193C44" w:rsidRPr="00A069C5" w:rsidTr="003B14F6">
        <w:tc>
          <w:tcPr>
            <w:tcW w:w="1420" w:type="dxa"/>
            <w:vAlign w:val="bottom"/>
          </w:tcPr>
          <w:p w:rsidR="00193C44" w:rsidRPr="00A069C5" w:rsidRDefault="00193C4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E5S7K8</w:t>
            </w:r>
          </w:p>
        </w:tc>
        <w:tc>
          <w:tcPr>
            <w:tcW w:w="1420" w:type="dxa"/>
            <w:vAlign w:val="bottom"/>
          </w:tcPr>
          <w:p w:rsidR="00193C44" w:rsidRPr="00A069C5" w:rsidRDefault="00193C44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20" w:type="dxa"/>
            <w:vAlign w:val="bottom"/>
          </w:tcPr>
          <w:p w:rsidR="00193C44" w:rsidRPr="00A069C5" w:rsidRDefault="00193C4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420" w:type="dxa"/>
            <w:vAlign w:val="bottom"/>
          </w:tcPr>
          <w:p w:rsidR="00193C44" w:rsidRPr="00A069C5" w:rsidRDefault="00193C4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Histone H2B</w:t>
            </w:r>
          </w:p>
        </w:tc>
        <w:tc>
          <w:tcPr>
            <w:tcW w:w="1421" w:type="dxa"/>
            <w:vAlign w:val="bottom"/>
          </w:tcPr>
          <w:p w:rsidR="00193C44" w:rsidRPr="00A069C5" w:rsidRDefault="00193C4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H2B-VII</w:t>
            </w:r>
          </w:p>
        </w:tc>
      </w:tr>
      <w:tr w:rsidR="00193C44" w:rsidRPr="00A069C5" w:rsidTr="003B14F6">
        <w:trPr>
          <w:trHeight w:val="285"/>
        </w:trPr>
        <w:tc>
          <w:tcPr>
            <w:tcW w:w="1420" w:type="dxa"/>
            <w:noWrap/>
            <w:hideMark/>
          </w:tcPr>
          <w:p w:rsidR="00193C44" w:rsidRPr="00A069C5" w:rsidRDefault="00193C44" w:rsidP="00193C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1" w:name="OLE_LINK1"/>
            <w:bookmarkStart w:id="2" w:name="OLE_LINK2"/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5RY73</w:t>
            </w:r>
            <w:bookmarkEnd w:id="1"/>
            <w:bookmarkEnd w:id="2"/>
          </w:p>
        </w:tc>
        <w:tc>
          <w:tcPr>
            <w:tcW w:w="1420" w:type="dxa"/>
            <w:noWrap/>
            <w:hideMark/>
          </w:tcPr>
          <w:p w:rsidR="00193C44" w:rsidRPr="00A069C5" w:rsidRDefault="00193C44" w:rsidP="00193C4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420" w:type="dxa"/>
            <w:noWrap/>
            <w:hideMark/>
          </w:tcPr>
          <w:p w:rsidR="00193C44" w:rsidRPr="00A069C5" w:rsidRDefault="00193C44" w:rsidP="00193C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1420" w:type="dxa"/>
            <w:noWrap/>
            <w:hideMark/>
          </w:tcPr>
          <w:p w:rsidR="00193C44" w:rsidRPr="00A069C5" w:rsidRDefault="00193C44" w:rsidP="00193C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tone H2B</w:t>
            </w:r>
          </w:p>
        </w:tc>
        <w:tc>
          <w:tcPr>
            <w:tcW w:w="1421" w:type="dxa"/>
            <w:noWrap/>
            <w:hideMark/>
          </w:tcPr>
          <w:p w:rsidR="00193C44" w:rsidRPr="00A069C5" w:rsidRDefault="00193C44" w:rsidP="00193C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sp_07127</w:t>
            </w:r>
          </w:p>
        </w:tc>
      </w:tr>
      <w:tr w:rsidR="00193C44" w:rsidRPr="00A069C5" w:rsidTr="003B14F6">
        <w:trPr>
          <w:trHeight w:val="285"/>
        </w:trPr>
        <w:tc>
          <w:tcPr>
            <w:tcW w:w="1420" w:type="dxa"/>
            <w:noWrap/>
            <w:hideMark/>
          </w:tcPr>
          <w:p w:rsidR="00193C44" w:rsidRPr="00A069C5" w:rsidRDefault="00193C44" w:rsidP="00193C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5RY73</w:t>
            </w:r>
          </w:p>
        </w:tc>
        <w:tc>
          <w:tcPr>
            <w:tcW w:w="1420" w:type="dxa"/>
            <w:noWrap/>
            <w:hideMark/>
          </w:tcPr>
          <w:p w:rsidR="00193C44" w:rsidRPr="00A069C5" w:rsidRDefault="00193C44" w:rsidP="00193C4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420" w:type="dxa"/>
            <w:noWrap/>
            <w:hideMark/>
          </w:tcPr>
          <w:p w:rsidR="00193C44" w:rsidRPr="00A069C5" w:rsidRDefault="00193C44" w:rsidP="00193C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1420" w:type="dxa"/>
            <w:noWrap/>
            <w:hideMark/>
          </w:tcPr>
          <w:p w:rsidR="00193C44" w:rsidRPr="00A069C5" w:rsidRDefault="00193C44" w:rsidP="00193C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tone H2B</w:t>
            </w:r>
          </w:p>
        </w:tc>
        <w:tc>
          <w:tcPr>
            <w:tcW w:w="1421" w:type="dxa"/>
            <w:noWrap/>
            <w:hideMark/>
          </w:tcPr>
          <w:p w:rsidR="00193C44" w:rsidRPr="00A069C5" w:rsidRDefault="00193C44" w:rsidP="00193C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sp_07127</w:t>
            </w:r>
          </w:p>
        </w:tc>
      </w:tr>
      <w:tr w:rsidR="00193C44" w:rsidRPr="00A069C5" w:rsidTr="003B14F6">
        <w:trPr>
          <w:trHeight w:val="285"/>
        </w:trPr>
        <w:tc>
          <w:tcPr>
            <w:tcW w:w="1420" w:type="dxa"/>
            <w:noWrap/>
            <w:hideMark/>
          </w:tcPr>
          <w:p w:rsidR="00193C44" w:rsidRPr="00A069C5" w:rsidRDefault="00193C44" w:rsidP="00193C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5RY73</w:t>
            </w:r>
          </w:p>
        </w:tc>
        <w:tc>
          <w:tcPr>
            <w:tcW w:w="1420" w:type="dxa"/>
            <w:noWrap/>
            <w:hideMark/>
          </w:tcPr>
          <w:p w:rsidR="00193C44" w:rsidRPr="00A069C5" w:rsidRDefault="00193C44" w:rsidP="00193C4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420" w:type="dxa"/>
            <w:noWrap/>
            <w:hideMark/>
          </w:tcPr>
          <w:p w:rsidR="00193C44" w:rsidRPr="00A069C5" w:rsidRDefault="00193C44" w:rsidP="00193C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1420" w:type="dxa"/>
            <w:noWrap/>
            <w:hideMark/>
          </w:tcPr>
          <w:p w:rsidR="00193C44" w:rsidRPr="00A069C5" w:rsidRDefault="00193C44" w:rsidP="00193C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tone H2B</w:t>
            </w:r>
          </w:p>
        </w:tc>
        <w:tc>
          <w:tcPr>
            <w:tcW w:w="1421" w:type="dxa"/>
            <w:noWrap/>
            <w:hideMark/>
          </w:tcPr>
          <w:p w:rsidR="00193C44" w:rsidRPr="00A069C5" w:rsidRDefault="00193C44" w:rsidP="00193C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sp_07127</w:t>
            </w:r>
          </w:p>
        </w:tc>
      </w:tr>
      <w:tr w:rsidR="00193C44" w:rsidRPr="00A069C5" w:rsidTr="003B14F6">
        <w:trPr>
          <w:trHeight w:val="285"/>
        </w:trPr>
        <w:tc>
          <w:tcPr>
            <w:tcW w:w="1420" w:type="dxa"/>
            <w:noWrap/>
            <w:hideMark/>
          </w:tcPr>
          <w:p w:rsidR="00193C44" w:rsidRPr="00A069C5" w:rsidRDefault="00193C44" w:rsidP="00193C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5RY73</w:t>
            </w:r>
          </w:p>
        </w:tc>
        <w:tc>
          <w:tcPr>
            <w:tcW w:w="1420" w:type="dxa"/>
            <w:noWrap/>
            <w:hideMark/>
          </w:tcPr>
          <w:p w:rsidR="00193C44" w:rsidRPr="00A069C5" w:rsidRDefault="00193C44" w:rsidP="00193C4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420" w:type="dxa"/>
            <w:noWrap/>
            <w:hideMark/>
          </w:tcPr>
          <w:p w:rsidR="00193C44" w:rsidRPr="00A069C5" w:rsidRDefault="00193C44" w:rsidP="00193C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1420" w:type="dxa"/>
            <w:noWrap/>
            <w:hideMark/>
          </w:tcPr>
          <w:p w:rsidR="00193C44" w:rsidRPr="00A069C5" w:rsidRDefault="00193C44" w:rsidP="00193C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tone H2B</w:t>
            </w:r>
          </w:p>
        </w:tc>
        <w:tc>
          <w:tcPr>
            <w:tcW w:w="1421" w:type="dxa"/>
            <w:noWrap/>
            <w:hideMark/>
          </w:tcPr>
          <w:p w:rsidR="00193C44" w:rsidRPr="00A069C5" w:rsidRDefault="00193C44" w:rsidP="00193C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sp_07127</w:t>
            </w:r>
          </w:p>
        </w:tc>
      </w:tr>
      <w:tr w:rsidR="00193C44" w:rsidRPr="00A069C5" w:rsidTr="003B14F6">
        <w:trPr>
          <w:trHeight w:val="285"/>
        </w:trPr>
        <w:tc>
          <w:tcPr>
            <w:tcW w:w="1420" w:type="dxa"/>
            <w:noWrap/>
            <w:hideMark/>
          </w:tcPr>
          <w:p w:rsidR="00193C44" w:rsidRPr="00A069C5" w:rsidRDefault="00193C44" w:rsidP="00193C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5RY73</w:t>
            </w:r>
          </w:p>
        </w:tc>
        <w:tc>
          <w:tcPr>
            <w:tcW w:w="1420" w:type="dxa"/>
            <w:noWrap/>
            <w:hideMark/>
          </w:tcPr>
          <w:p w:rsidR="00193C44" w:rsidRPr="00A069C5" w:rsidRDefault="00193C44" w:rsidP="00193C4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420" w:type="dxa"/>
            <w:noWrap/>
            <w:hideMark/>
          </w:tcPr>
          <w:p w:rsidR="00193C44" w:rsidRPr="00A069C5" w:rsidRDefault="00193C44" w:rsidP="00193C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1420" w:type="dxa"/>
            <w:noWrap/>
            <w:hideMark/>
          </w:tcPr>
          <w:p w:rsidR="00193C44" w:rsidRPr="00A069C5" w:rsidRDefault="00193C44" w:rsidP="00193C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tone H2B</w:t>
            </w:r>
          </w:p>
        </w:tc>
        <w:tc>
          <w:tcPr>
            <w:tcW w:w="1421" w:type="dxa"/>
            <w:noWrap/>
            <w:hideMark/>
          </w:tcPr>
          <w:p w:rsidR="00193C44" w:rsidRPr="00A069C5" w:rsidRDefault="00193C44" w:rsidP="00193C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sp_07127</w:t>
            </w:r>
          </w:p>
        </w:tc>
      </w:tr>
      <w:tr w:rsidR="00193C44" w:rsidRPr="00A069C5" w:rsidTr="003B14F6">
        <w:trPr>
          <w:trHeight w:val="285"/>
        </w:trPr>
        <w:tc>
          <w:tcPr>
            <w:tcW w:w="1420" w:type="dxa"/>
            <w:noWrap/>
            <w:hideMark/>
          </w:tcPr>
          <w:p w:rsidR="00193C44" w:rsidRPr="00A069C5" w:rsidRDefault="00193C44" w:rsidP="00193C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5RY73</w:t>
            </w:r>
          </w:p>
        </w:tc>
        <w:tc>
          <w:tcPr>
            <w:tcW w:w="1420" w:type="dxa"/>
            <w:noWrap/>
            <w:hideMark/>
          </w:tcPr>
          <w:p w:rsidR="00193C44" w:rsidRPr="00A069C5" w:rsidRDefault="00193C44" w:rsidP="00193C4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420" w:type="dxa"/>
            <w:noWrap/>
            <w:hideMark/>
          </w:tcPr>
          <w:p w:rsidR="00193C44" w:rsidRPr="00A069C5" w:rsidRDefault="00193C44" w:rsidP="00193C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1420" w:type="dxa"/>
            <w:noWrap/>
            <w:hideMark/>
          </w:tcPr>
          <w:p w:rsidR="00193C44" w:rsidRPr="00A069C5" w:rsidRDefault="00193C44" w:rsidP="00193C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tone H2B</w:t>
            </w:r>
          </w:p>
        </w:tc>
        <w:tc>
          <w:tcPr>
            <w:tcW w:w="1421" w:type="dxa"/>
            <w:noWrap/>
            <w:hideMark/>
          </w:tcPr>
          <w:p w:rsidR="00193C44" w:rsidRPr="00A069C5" w:rsidRDefault="00193C44" w:rsidP="00193C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sp_07127</w:t>
            </w:r>
          </w:p>
        </w:tc>
      </w:tr>
      <w:tr w:rsidR="00193C44" w:rsidRPr="00A069C5" w:rsidTr="003B14F6">
        <w:trPr>
          <w:trHeight w:val="285"/>
        </w:trPr>
        <w:tc>
          <w:tcPr>
            <w:tcW w:w="1420" w:type="dxa"/>
            <w:noWrap/>
            <w:hideMark/>
          </w:tcPr>
          <w:p w:rsidR="00193C44" w:rsidRPr="00A069C5" w:rsidRDefault="00193C44" w:rsidP="00193C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5RY73</w:t>
            </w:r>
          </w:p>
        </w:tc>
        <w:tc>
          <w:tcPr>
            <w:tcW w:w="1420" w:type="dxa"/>
            <w:noWrap/>
            <w:hideMark/>
          </w:tcPr>
          <w:p w:rsidR="00193C44" w:rsidRPr="00A069C5" w:rsidRDefault="00193C44" w:rsidP="00193C4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420" w:type="dxa"/>
            <w:noWrap/>
            <w:hideMark/>
          </w:tcPr>
          <w:p w:rsidR="00193C44" w:rsidRPr="00A069C5" w:rsidRDefault="00193C44" w:rsidP="00193C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1420" w:type="dxa"/>
            <w:noWrap/>
            <w:hideMark/>
          </w:tcPr>
          <w:p w:rsidR="00193C44" w:rsidRPr="00A069C5" w:rsidRDefault="00193C44" w:rsidP="00193C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tone H2B</w:t>
            </w:r>
          </w:p>
        </w:tc>
        <w:tc>
          <w:tcPr>
            <w:tcW w:w="1421" w:type="dxa"/>
            <w:noWrap/>
            <w:hideMark/>
          </w:tcPr>
          <w:p w:rsidR="00193C44" w:rsidRPr="00A069C5" w:rsidRDefault="00193C44" w:rsidP="00193C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sp_07127</w:t>
            </w:r>
          </w:p>
        </w:tc>
      </w:tr>
      <w:tr w:rsidR="00193C44" w:rsidRPr="00A069C5" w:rsidTr="003B14F6">
        <w:trPr>
          <w:trHeight w:val="285"/>
        </w:trPr>
        <w:tc>
          <w:tcPr>
            <w:tcW w:w="1420" w:type="dxa"/>
            <w:noWrap/>
            <w:hideMark/>
          </w:tcPr>
          <w:p w:rsidR="00193C44" w:rsidRPr="00A069C5" w:rsidRDefault="00193C44" w:rsidP="00193C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5RY73</w:t>
            </w:r>
          </w:p>
        </w:tc>
        <w:tc>
          <w:tcPr>
            <w:tcW w:w="1420" w:type="dxa"/>
            <w:noWrap/>
            <w:hideMark/>
          </w:tcPr>
          <w:p w:rsidR="00193C44" w:rsidRPr="00A069C5" w:rsidRDefault="00193C44" w:rsidP="00193C4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6</w:t>
            </w:r>
          </w:p>
        </w:tc>
        <w:tc>
          <w:tcPr>
            <w:tcW w:w="1420" w:type="dxa"/>
            <w:noWrap/>
            <w:hideMark/>
          </w:tcPr>
          <w:p w:rsidR="00193C44" w:rsidRPr="00A069C5" w:rsidRDefault="00193C44" w:rsidP="00193C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1420" w:type="dxa"/>
            <w:noWrap/>
            <w:hideMark/>
          </w:tcPr>
          <w:p w:rsidR="00193C44" w:rsidRPr="00A069C5" w:rsidRDefault="00193C44" w:rsidP="00193C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tone H2B</w:t>
            </w:r>
          </w:p>
        </w:tc>
        <w:tc>
          <w:tcPr>
            <w:tcW w:w="1421" w:type="dxa"/>
            <w:noWrap/>
            <w:hideMark/>
          </w:tcPr>
          <w:p w:rsidR="00193C44" w:rsidRPr="00A069C5" w:rsidRDefault="00193C44" w:rsidP="00193C4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sp_07127</w:t>
            </w:r>
          </w:p>
        </w:tc>
      </w:tr>
      <w:tr w:rsidR="00B94D1A" w:rsidRPr="00A069C5" w:rsidTr="003B14F6">
        <w:trPr>
          <w:trHeight w:val="285"/>
        </w:trPr>
        <w:tc>
          <w:tcPr>
            <w:tcW w:w="1420" w:type="dxa"/>
            <w:noWrap/>
            <w:vAlign w:val="bottom"/>
            <w:hideMark/>
          </w:tcPr>
          <w:p w:rsidR="00B94D1A" w:rsidRPr="00A069C5" w:rsidRDefault="00B94D1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E5RZG1</w:t>
            </w:r>
          </w:p>
        </w:tc>
        <w:tc>
          <w:tcPr>
            <w:tcW w:w="1420" w:type="dxa"/>
            <w:noWrap/>
            <w:vAlign w:val="bottom"/>
            <w:hideMark/>
          </w:tcPr>
          <w:p w:rsidR="00B94D1A" w:rsidRPr="00A069C5" w:rsidRDefault="00B94D1A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20" w:type="dxa"/>
            <w:noWrap/>
            <w:vAlign w:val="bottom"/>
            <w:hideMark/>
          </w:tcPr>
          <w:p w:rsidR="00B94D1A" w:rsidRPr="00A069C5" w:rsidRDefault="00B94D1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420" w:type="dxa"/>
            <w:noWrap/>
            <w:vAlign w:val="bottom"/>
            <w:hideMark/>
          </w:tcPr>
          <w:p w:rsidR="00B94D1A" w:rsidRPr="00A069C5" w:rsidRDefault="00B94D1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 xml:space="preserve">Histone </w:t>
            </w:r>
            <w:r w:rsidRPr="00A069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2B</w:t>
            </w:r>
          </w:p>
        </w:tc>
        <w:tc>
          <w:tcPr>
            <w:tcW w:w="1421" w:type="dxa"/>
            <w:noWrap/>
            <w:vAlign w:val="bottom"/>
            <w:hideMark/>
          </w:tcPr>
          <w:p w:rsidR="00B94D1A" w:rsidRPr="00A069C5" w:rsidRDefault="00B94D1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sp_07554</w:t>
            </w:r>
          </w:p>
        </w:tc>
      </w:tr>
      <w:tr w:rsidR="00B94D1A" w:rsidRPr="00A069C5" w:rsidTr="003B14F6">
        <w:trPr>
          <w:trHeight w:val="285"/>
        </w:trPr>
        <w:tc>
          <w:tcPr>
            <w:tcW w:w="1420" w:type="dxa"/>
            <w:noWrap/>
            <w:vAlign w:val="bottom"/>
            <w:hideMark/>
          </w:tcPr>
          <w:p w:rsidR="00B94D1A" w:rsidRPr="00A069C5" w:rsidRDefault="00B94D1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E5RZG1</w:t>
            </w:r>
          </w:p>
        </w:tc>
        <w:tc>
          <w:tcPr>
            <w:tcW w:w="1420" w:type="dxa"/>
            <w:noWrap/>
            <w:vAlign w:val="bottom"/>
            <w:hideMark/>
          </w:tcPr>
          <w:p w:rsidR="00B94D1A" w:rsidRPr="00A069C5" w:rsidRDefault="00B94D1A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20" w:type="dxa"/>
            <w:noWrap/>
            <w:vAlign w:val="bottom"/>
            <w:hideMark/>
          </w:tcPr>
          <w:p w:rsidR="00B94D1A" w:rsidRPr="00A069C5" w:rsidRDefault="00B94D1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420" w:type="dxa"/>
            <w:noWrap/>
            <w:vAlign w:val="bottom"/>
            <w:hideMark/>
          </w:tcPr>
          <w:p w:rsidR="00B94D1A" w:rsidRPr="00A069C5" w:rsidRDefault="00B94D1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Histone H2B</w:t>
            </w:r>
          </w:p>
        </w:tc>
        <w:tc>
          <w:tcPr>
            <w:tcW w:w="1421" w:type="dxa"/>
            <w:noWrap/>
            <w:vAlign w:val="bottom"/>
            <w:hideMark/>
          </w:tcPr>
          <w:p w:rsidR="00B94D1A" w:rsidRPr="00A069C5" w:rsidRDefault="00B94D1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Tsp_07554</w:t>
            </w:r>
          </w:p>
        </w:tc>
      </w:tr>
      <w:tr w:rsidR="00B94D1A" w:rsidRPr="00A069C5" w:rsidTr="003B14F6">
        <w:trPr>
          <w:trHeight w:val="285"/>
        </w:trPr>
        <w:tc>
          <w:tcPr>
            <w:tcW w:w="1420" w:type="dxa"/>
            <w:noWrap/>
            <w:vAlign w:val="bottom"/>
            <w:hideMark/>
          </w:tcPr>
          <w:p w:rsidR="00B94D1A" w:rsidRPr="00A069C5" w:rsidRDefault="00B94D1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E5RZG1</w:t>
            </w:r>
          </w:p>
        </w:tc>
        <w:tc>
          <w:tcPr>
            <w:tcW w:w="1420" w:type="dxa"/>
            <w:noWrap/>
            <w:vAlign w:val="bottom"/>
            <w:hideMark/>
          </w:tcPr>
          <w:p w:rsidR="00B94D1A" w:rsidRPr="00A069C5" w:rsidRDefault="00B94D1A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420" w:type="dxa"/>
            <w:noWrap/>
            <w:vAlign w:val="bottom"/>
            <w:hideMark/>
          </w:tcPr>
          <w:p w:rsidR="00B94D1A" w:rsidRPr="00A069C5" w:rsidRDefault="00B94D1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420" w:type="dxa"/>
            <w:noWrap/>
            <w:vAlign w:val="bottom"/>
            <w:hideMark/>
          </w:tcPr>
          <w:p w:rsidR="00B94D1A" w:rsidRPr="00A069C5" w:rsidRDefault="00B94D1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Histone H2B</w:t>
            </w:r>
          </w:p>
        </w:tc>
        <w:tc>
          <w:tcPr>
            <w:tcW w:w="1421" w:type="dxa"/>
            <w:noWrap/>
            <w:vAlign w:val="bottom"/>
            <w:hideMark/>
          </w:tcPr>
          <w:p w:rsidR="00B94D1A" w:rsidRPr="00A069C5" w:rsidRDefault="00B94D1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>Tsp_07554</w:t>
            </w:r>
          </w:p>
        </w:tc>
      </w:tr>
      <w:tr w:rsidR="009041AA" w:rsidRPr="00A069C5" w:rsidTr="00685A28">
        <w:trPr>
          <w:trHeight w:val="285"/>
        </w:trPr>
        <w:tc>
          <w:tcPr>
            <w:tcW w:w="7101" w:type="dxa"/>
            <w:gridSpan w:val="5"/>
            <w:noWrap/>
            <w:vAlign w:val="bottom"/>
            <w:hideMark/>
          </w:tcPr>
          <w:p w:rsidR="009041AA" w:rsidRPr="00A069C5" w:rsidRDefault="009041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69C5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</w:t>
            </w:r>
            <w:r w:rsidRPr="00A069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3</w:t>
            </w:r>
          </w:p>
        </w:tc>
      </w:tr>
      <w:tr w:rsidR="00077872" w:rsidRPr="00A069C5" w:rsidTr="003B14F6">
        <w:trPr>
          <w:trHeight w:val="285"/>
        </w:trPr>
        <w:tc>
          <w:tcPr>
            <w:tcW w:w="1420" w:type="dxa"/>
            <w:noWrap/>
            <w:hideMark/>
          </w:tcPr>
          <w:p w:rsidR="00077872" w:rsidRPr="00A069C5" w:rsidRDefault="00077872" w:rsidP="000778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5SEU4</w:t>
            </w:r>
          </w:p>
        </w:tc>
        <w:tc>
          <w:tcPr>
            <w:tcW w:w="1420" w:type="dxa"/>
            <w:noWrap/>
            <w:hideMark/>
          </w:tcPr>
          <w:p w:rsidR="00077872" w:rsidRPr="00A069C5" w:rsidRDefault="00077872" w:rsidP="0007787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420" w:type="dxa"/>
            <w:noWrap/>
            <w:hideMark/>
          </w:tcPr>
          <w:p w:rsidR="00077872" w:rsidRPr="00A069C5" w:rsidRDefault="00077872" w:rsidP="000778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1420" w:type="dxa"/>
            <w:noWrap/>
            <w:hideMark/>
          </w:tcPr>
          <w:p w:rsidR="00077872" w:rsidRPr="00A069C5" w:rsidRDefault="00077872" w:rsidP="000778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tone H3</w:t>
            </w:r>
          </w:p>
        </w:tc>
        <w:tc>
          <w:tcPr>
            <w:tcW w:w="1421" w:type="dxa"/>
            <w:noWrap/>
            <w:hideMark/>
          </w:tcPr>
          <w:p w:rsidR="00077872" w:rsidRPr="00A069C5" w:rsidRDefault="00077872" w:rsidP="000778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sp_02260</w:t>
            </w:r>
          </w:p>
        </w:tc>
      </w:tr>
      <w:tr w:rsidR="00077872" w:rsidRPr="00A069C5" w:rsidTr="003B14F6">
        <w:trPr>
          <w:trHeight w:val="285"/>
        </w:trPr>
        <w:tc>
          <w:tcPr>
            <w:tcW w:w="1420" w:type="dxa"/>
            <w:noWrap/>
            <w:hideMark/>
          </w:tcPr>
          <w:p w:rsidR="00077872" w:rsidRPr="00A069C5" w:rsidRDefault="00077872" w:rsidP="000778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5SEU4</w:t>
            </w:r>
          </w:p>
        </w:tc>
        <w:tc>
          <w:tcPr>
            <w:tcW w:w="1420" w:type="dxa"/>
            <w:noWrap/>
            <w:hideMark/>
          </w:tcPr>
          <w:p w:rsidR="00077872" w:rsidRPr="00A069C5" w:rsidRDefault="00077872" w:rsidP="0007787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420" w:type="dxa"/>
            <w:noWrap/>
            <w:hideMark/>
          </w:tcPr>
          <w:p w:rsidR="00077872" w:rsidRPr="00A069C5" w:rsidRDefault="00077872" w:rsidP="000778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1420" w:type="dxa"/>
            <w:noWrap/>
            <w:hideMark/>
          </w:tcPr>
          <w:p w:rsidR="00077872" w:rsidRPr="00A069C5" w:rsidRDefault="00077872" w:rsidP="000778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tone H3</w:t>
            </w:r>
          </w:p>
        </w:tc>
        <w:tc>
          <w:tcPr>
            <w:tcW w:w="1421" w:type="dxa"/>
            <w:noWrap/>
            <w:hideMark/>
          </w:tcPr>
          <w:p w:rsidR="00077872" w:rsidRPr="00A069C5" w:rsidRDefault="00077872" w:rsidP="000778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sp_02260</w:t>
            </w:r>
          </w:p>
        </w:tc>
      </w:tr>
      <w:tr w:rsidR="00077872" w:rsidRPr="00A069C5" w:rsidTr="003B14F6">
        <w:trPr>
          <w:trHeight w:val="285"/>
        </w:trPr>
        <w:tc>
          <w:tcPr>
            <w:tcW w:w="1420" w:type="dxa"/>
            <w:noWrap/>
            <w:hideMark/>
          </w:tcPr>
          <w:p w:rsidR="00077872" w:rsidRPr="00A069C5" w:rsidRDefault="00077872" w:rsidP="000778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5SEU4</w:t>
            </w:r>
          </w:p>
        </w:tc>
        <w:tc>
          <w:tcPr>
            <w:tcW w:w="1420" w:type="dxa"/>
            <w:noWrap/>
            <w:hideMark/>
          </w:tcPr>
          <w:p w:rsidR="00077872" w:rsidRPr="00A069C5" w:rsidRDefault="00077872" w:rsidP="0007787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420" w:type="dxa"/>
            <w:noWrap/>
            <w:hideMark/>
          </w:tcPr>
          <w:p w:rsidR="00077872" w:rsidRPr="00A069C5" w:rsidRDefault="00077872" w:rsidP="000778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1420" w:type="dxa"/>
            <w:noWrap/>
            <w:hideMark/>
          </w:tcPr>
          <w:p w:rsidR="00077872" w:rsidRPr="00A069C5" w:rsidRDefault="00077872" w:rsidP="000778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tone H3</w:t>
            </w:r>
          </w:p>
        </w:tc>
        <w:tc>
          <w:tcPr>
            <w:tcW w:w="1421" w:type="dxa"/>
            <w:noWrap/>
            <w:hideMark/>
          </w:tcPr>
          <w:p w:rsidR="00077872" w:rsidRPr="00A069C5" w:rsidRDefault="00077872" w:rsidP="000778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sp_02260</w:t>
            </w:r>
          </w:p>
        </w:tc>
      </w:tr>
      <w:tr w:rsidR="00077872" w:rsidRPr="00A069C5" w:rsidTr="003B14F6">
        <w:trPr>
          <w:trHeight w:val="285"/>
        </w:trPr>
        <w:tc>
          <w:tcPr>
            <w:tcW w:w="1420" w:type="dxa"/>
            <w:noWrap/>
            <w:hideMark/>
          </w:tcPr>
          <w:p w:rsidR="00077872" w:rsidRPr="00A069C5" w:rsidRDefault="00077872" w:rsidP="000778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5SEU4</w:t>
            </w:r>
          </w:p>
        </w:tc>
        <w:tc>
          <w:tcPr>
            <w:tcW w:w="1420" w:type="dxa"/>
            <w:noWrap/>
            <w:hideMark/>
          </w:tcPr>
          <w:p w:rsidR="00077872" w:rsidRPr="00A069C5" w:rsidRDefault="00077872" w:rsidP="0007787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420" w:type="dxa"/>
            <w:noWrap/>
            <w:hideMark/>
          </w:tcPr>
          <w:p w:rsidR="00077872" w:rsidRPr="00A069C5" w:rsidRDefault="00077872" w:rsidP="000778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1420" w:type="dxa"/>
            <w:noWrap/>
            <w:hideMark/>
          </w:tcPr>
          <w:p w:rsidR="00077872" w:rsidRPr="00A069C5" w:rsidRDefault="00077872" w:rsidP="000778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tone H3</w:t>
            </w:r>
          </w:p>
        </w:tc>
        <w:tc>
          <w:tcPr>
            <w:tcW w:w="1421" w:type="dxa"/>
            <w:noWrap/>
            <w:hideMark/>
          </w:tcPr>
          <w:p w:rsidR="00077872" w:rsidRPr="00A069C5" w:rsidRDefault="00077872" w:rsidP="000778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sp_02260</w:t>
            </w:r>
          </w:p>
        </w:tc>
      </w:tr>
      <w:tr w:rsidR="00077872" w:rsidRPr="00A069C5" w:rsidTr="003B14F6">
        <w:trPr>
          <w:trHeight w:val="285"/>
        </w:trPr>
        <w:tc>
          <w:tcPr>
            <w:tcW w:w="1420" w:type="dxa"/>
            <w:noWrap/>
            <w:hideMark/>
          </w:tcPr>
          <w:p w:rsidR="00077872" w:rsidRPr="00A069C5" w:rsidRDefault="00077872" w:rsidP="000778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5SEU4</w:t>
            </w:r>
          </w:p>
        </w:tc>
        <w:tc>
          <w:tcPr>
            <w:tcW w:w="1420" w:type="dxa"/>
            <w:noWrap/>
            <w:hideMark/>
          </w:tcPr>
          <w:p w:rsidR="00077872" w:rsidRPr="00A069C5" w:rsidRDefault="00077872" w:rsidP="0007787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420" w:type="dxa"/>
            <w:noWrap/>
            <w:hideMark/>
          </w:tcPr>
          <w:p w:rsidR="00077872" w:rsidRPr="00A069C5" w:rsidRDefault="00077872" w:rsidP="000778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1420" w:type="dxa"/>
            <w:noWrap/>
            <w:hideMark/>
          </w:tcPr>
          <w:p w:rsidR="00077872" w:rsidRPr="00A069C5" w:rsidRDefault="00077872" w:rsidP="000778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tone H3</w:t>
            </w:r>
          </w:p>
        </w:tc>
        <w:tc>
          <w:tcPr>
            <w:tcW w:w="1421" w:type="dxa"/>
            <w:noWrap/>
            <w:hideMark/>
          </w:tcPr>
          <w:p w:rsidR="00077872" w:rsidRPr="00A069C5" w:rsidRDefault="00077872" w:rsidP="000778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sp_02260</w:t>
            </w:r>
          </w:p>
        </w:tc>
      </w:tr>
      <w:tr w:rsidR="00077872" w:rsidRPr="00A069C5" w:rsidTr="003B14F6">
        <w:trPr>
          <w:trHeight w:val="285"/>
        </w:trPr>
        <w:tc>
          <w:tcPr>
            <w:tcW w:w="1420" w:type="dxa"/>
            <w:noWrap/>
            <w:hideMark/>
          </w:tcPr>
          <w:p w:rsidR="00077872" w:rsidRPr="00A069C5" w:rsidRDefault="00077872" w:rsidP="000778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5SEU4</w:t>
            </w:r>
          </w:p>
        </w:tc>
        <w:tc>
          <w:tcPr>
            <w:tcW w:w="1420" w:type="dxa"/>
            <w:noWrap/>
            <w:hideMark/>
          </w:tcPr>
          <w:p w:rsidR="00077872" w:rsidRPr="00A069C5" w:rsidRDefault="00077872" w:rsidP="0007787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420" w:type="dxa"/>
            <w:noWrap/>
            <w:hideMark/>
          </w:tcPr>
          <w:p w:rsidR="00077872" w:rsidRPr="00A069C5" w:rsidRDefault="00077872" w:rsidP="000778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1420" w:type="dxa"/>
            <w:noWrap/>
            <w:hideMark/>
          </w:tcPr>
          <w:p w:rsidR="00077872" w:rsidRPr="00A069C5" w:rsidRDefault="00077872" w:rsidP="000778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tone H3</w:t>
            </w:r>
          </w:p>
        </w:tc>
        <w:tc>
          <w:tcPr>
            <w:tcW w:w="1421" w:type="dxa"/>
            <w:noWrap/>
            <w:hideMark/>
          </w:tcPr>
          <w:p w:rsidR="00077872" w:rsidRPr="00A069C5" w:rsidRDefault="00077872" w:rsidP="000778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sp_02260</w:t>
            </w:r>
          </w:p>
        </w:tc>
      </w:tr>
      <w:tr w:rsidR="00077872" w:rsidRPr="00A069C5" w:rsidTr="003B14F6">
        <w:trPr>
          <w:trHeight w:val="285"/>
        </w:trPr>
        <w:tc>
          <w:tcPr>
            <w:tcW w:w="1420" w:type="dxa"/>
            <w:noWrap/>
            <w:hideMark/>
          </w:tcPr>
          <w:p w:rsidR="00077872" w:rsidRPr="00A069C5" w:rsidRDefault="00077872" w:rsidP="000778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5SEU4</w:t>
            </w:r>
          </w:p>
        </w:tc>
        <w:tc>
          <w:tcPr>
            <w:tcW w:w="1420" w:type="dxa"/>
            <w:noWrap/>
            <w:hideMark/>
          </w:tcPr>
          <w:p w:rsidR="00077872" w:rsidRPr="00A069C5" w:rsidRDefault="00077872" w:rsidP="0007787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420" w:type="dxa"/>
            <w:noWrap/>
            <w:hideMark/>
          </w:tcPr>
          <w:p w:rsidR="00077872" w:rsidRPr="00A069C5" w:rsidRDefault="00077872" w:rsidP="000778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1420" w:type="dxa"/>
            <w:noWrap/>
            <w:hideMark/>
          </w:tcPr>
          <w:p w:rsidR="00077872" w:rsidRPr="00A069C5" w:rsidRDefault="00077872" w:rsidP="000778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tone H3</w:t>
            </w:r>
          </w:p>
        </w:tc>
        <w:tc>
          <w:tcPr>
            <w:tcW w:w="1421" w:type="dxa"/>
            <w:noWrap/>
            <w:hideMark/>
          </w:tcPr>
          <w:p w:rsidR="00077872" w:rsidRPr="00A069C5" w:rsidRDefault="00077872" w:rsidP="000778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sp_02260</w:t>
            </w:r>
          </w:p>
        </w:tc>
      </w:tr>
      <w:tr w:rsidR="00077872" w:rsidRPr="00A069C5" w:rsidTr="003B14F6">
        <w:trPr>
          <w:trHeight w:val="285"/>
        </w:trPr>
        <w:tc>
          <w:tcPr>
            <w:tcW w:w="1420" w:type="dxa"/>
            <w:noWrap/>
            <w:hideMark/>
          </w:tcPr>
          <w:p w:rsidR="00077872" w:rsidRPr="00A069C5" w:rsidRDefault="00077872" w:rsidP="000778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5SEU4</w:t>
            </w:r>
          </w:p>
        </w:tc>
        <w:tc>
          <w:tcPr>
            <w:tcW w:w="1420" w:type="dxa"/>
            <w:noWrap/>
            <w:hideMark/>
          </w:tcPr>
          <w:p w:rsidR="00077872" w:rsidRPr="00A069C5" w:rsidRDefault="00077872" w:rsidP="0007787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1420" w:type="dxa"/>
            <w:noWrap/>
            <w:hideMark/>
          </w:tcPr>
          <w:p w:rsidR="00077872" w:rsidRPr="00A069C5" w:rsidRDefault="00077872" w:rsidP="000778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1420" w:type="dxa"/>
            <w:noWrap/>
            <w:hideMark/>
          </w:tcPr>
          <w:p w:rsidR="00077872" w:rsidRPr="00A069C5" w:rsidRDefault="00077872" w:rsidP="000778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tone H3</w:t>
            </w:r>
          </w:p>
        </w:tc>
        <w:tc>
          <w:tcPr>
            <w:tcW w:w="1421" w:type="dxa"/>
            <w:noWrap/>
            <w:hideMark/>
          </w:tcPr>
          <w:p w:rsidR="00077872" w:rsidRPr="00A069C5" w:rsidRDefault="00077872" w:rsidP="000778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sp_02260</w:t>
            </w:r>
          </w:p>
        </w:tc>
      </w:tr>
      <w:tr w:rsidR="009041AA" w:rsidRPr="00A069C5" w:rsidTr="007B48C5">
        <w:trPr>
          <w:trHeight w:val="285"/>
        </w:trPr>
        <w:tc>
          <w:tcPr>
            <w:tcW w:w="7101" w:type="dxa"/>
            <w:gridSpan w:val="5"/>
            <w:noWrap/>
            <w:hideMark/>
          </w:tcPr>
          <w:p w:rsidR="009041AA" w:rsidRPr="00A069C5" w:rsidRDefault="009041AA" w:rsidP="00077872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                         </w:t>
            </w:r>
            <w:r w:rsidRPr="00A069C5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 xml:space="preserve">  H4</w:t>
            </w:r>
          </w:p>
        </w:tc>
      </w:tr>
      <w:tr w:rsidR="003B14F6" w:rsidRPr="00A069C5" w:rsidTr="003B14F6">
        <w:trPr>
          <w:trHeight w:val="285"/>
        </w:trPr>
        <w:tc>
          <w:tcPr>
            <w:tcW w:w="1420" w:type="dxa"/>
            <w:noWrap/>
            <w:hideMark/>
          </w:tcPr>
          <w:p w:rsidR="003B14F6" w:rsidRPr="00A069C5" w:rsidRDefault="003B14F6" w:rsidP="003B14F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5RY75</w:t>
            </w:r>
          </w:p>
        </w:tc>
        <w:tc>
          <w:tcPr>
            <w:tcW w:w="1420" w:type="dxa"/>
            <w:noWrap/>
            <w:hideMark/>
          </w:tcPr>
          <w:p w:rsidR="003B14F6" w:rsidRPr="00A069C5" w:rsidRDefault="003B14F6" w:rsidP="003B14F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420" w:type="dxa"/>
            <w:noWrap/>
            <w:hideMark/>
          </w:tcPr>
          <w:p w:rsidR="003B14F6" w:rsidRPr="00A069C5" w:rsidRDefault="003B14F6" w:rsidP="003B14F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1420" w:type="dxa"/>
            <w:noWrap/>
            <w:hideMark/>
          </w:tcPr>
          <w:p w:rsidR="003B14F6" w:rsidRPr="00A069C5" w:rsidRDefault="003B14F6" w:rsidP="003B14F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tone H4</w:t>
            </w:r>
          </w:p>
        </w:tc>
        <w:tc>
          <w:tcPr>
            <w:tcW w:w="1421" w:type="dxa"/>
            <w:noWrap/>
            <w:hideMark/>
          </w:tcPr>
          <w:p w:rsidR="003B14F6" w:rsidRPr="00A069C5" w:rsidRDefault="003B14F6" w:rsidP="003B14F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sp_07129</w:t>
            </w:r>
          </w:p>
        </w:tc>
      </w:tr>
      <w:tr w:rsidR="003B14F6" w:rsidRPr="00A069C5" w:rsidTr="003B14F6">
        <w:trPr>
          <w:trHeight w:val="285"/>
        </w:trPr>
        <w:tc>
          <w:tcPr>
            <w:tcW w:w="1420" w:type="dxa"/>
            <w:noWrap/>
            <w:hideMark/>
          </w:tcPr>
          <w:p w:rsidR="003B14F6" w:rsidRPr="00A069C5" w:rsidRDefault="003B14F6" w:rsidP="003B14F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5RY75</w:t>
            </w:r>
          </w:p>
        </w:tc>
        <w:tc>
          <w:tcPr>
            <w:tcW w:w="1420" w:type="dxa"/>
            <w:noWrap/>
            <w:hideMark/>
          </w:tcPr>
          <w:p w:rsidR="003B14F6" w:rsidRPr="00A069C5" w:rsidRDefault="003B14F6" w:rsidP="003B14F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420" w:type="dxa"/>
            <w:noWrap/>
            <w:hideMark/>
          </w:tcPr>
          <w:p w:rsidR="003B14F6" w:rsidRPr="00A069C5" w:rsidRDefault="003B14F6" w:rsidP="003B14F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1420" w:type="dxa"/>
            <w:noWrap/>
            <w:hideMark/>
          </w:tcPr>
          <w:p w:rsidR="003B14F6" w:rsidRPr="00A069C5" w:rsidRDefault="003B14F6" w:rsidP="003B14F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tone H4</w:t>
            </w:r>
          </w:p>
        </w:tc>
        <w:tc>
          <w:tcPr>
            <w:tcW w:w="1421" w:type="dxa"/>
            <w:noWrap/>
            <w:hideMark/>
          </w:tcPr>
          <w:p w:rsidR="003B14F6" w:rsidRPr="00A069C5" w:rsidRDefault="003B14F6" w:rsidP="003B14F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sp_07129</w:t>
            </w:r>
          </w:p>
        </w:tc>
      </w:tr>
      <w:tr w:rsidR="003B14F6" w:rsidRPr="00A069C5" w:rsidTr="003B14F6">
        <w:trPr>
          <w:trHeight w:val="285"/>
        </w:trPr>
        <w:tc>
          <w:tcPr>
            <w:tcW w:w="1420" w:type="dxa"/>
            <w:noWrap/>
            <w:hideMark/>
          </w:tcPr>
          <w:p w:rsidR="003B14F6" w:rsidRPr="00A069C5" w:rsidRDefault="003B14F6" w:rsidP="003B14F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5RY75</w:t>
            </w:r>
          </w:p>
        </w:tc>
        <w:tc>
          <w:tcPr>
            <w:tcW w:w="1420" w:type="dxa"/>
            <w:noWrap/>
            <w:hideMark/>
          </w:tcPr>
          <w:p w:rsidR="003B14F6" w:rsidRPr="00A069C5" w:rsidRDefault="003B14F6" w:rsidP="003B14F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420" w:type="dxa"/>
            <w:noWrap/>
            <w:hideMark/>
          </w:tcPr>
          <w:p w:rsidR="003B14F6" w:rsidRPr="00A069C5" w:rsidRDefault="003B14F6" w:rsidP="003B14F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1420" w:type="dxa"/>
            <w:noWrap/>
            <w:hideMark/>
          </w:tcPr>
          <w:p w:rsidR="003B14F6" w:rsidRPr="00A069C5" w:rsidRDefault="003B14F6" w:rsidP="003B14F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tone H4</w:t>
            </w:r>
          </w:p>
        </w:tc>
        <w:tc>
          <w:tcPr>
            <w:tcW w:w="1421" w:type="dxa"/>
            <w:noWrap/>
            <w:hideMark/>
          </w:tcPr>
          <w:p w:rsidR="003B14F6" w:rsidRPr="00A069C5" w:rsidRDefault="003B14F6" w:rsidP="003B14F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sp_07129</w:t>
            </w:r>
          </w:p>
        </w:tc>
      </w:tr>
      <w:tr w:rsidR="003B14F6" w:rsidRPr="00A069C5" w:rsidTr="003B14F6">
        <w:trPr>
          <w:trHeight w:val="285"/>
        </w:trPr>
        <w:tc>
          <w:tcPr>
            <w:tcW w:w="1420" w:type="dxa"/>
            <w:noWrap/>
            <w:hideMark/>
          </w:tcPr>
          <w:p w:rsidR="003B14F6" w:rsidRPr="00A069C5" w:rsidRDefault="003B14F6" w:rsidP="003B14F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5RY75</w:t>
            </w:r>
          </w:p>
        </w:tc>
        <w:tc>
          <w:tcPr>
            <w:tcW w:w="1420" w:type="dxa"/>
            <w:noWrap/>
            <w:hideMark/>
          </w:tcPr>
          <w:p w:rsidR="003B14F6" w:rsidRPr="00A069C5" w:rsidRDefault="003B14F6" w:rsidP="003B14F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420" w:type="dxa"/>
            <w:noWrap/>
            <w:hideMark/>
          </w:tcPr>
          <w:p w:rsidR="003B14F6" w:rsidRPr="00A069C5" w:rsidRDefault="003B14F6" w:rsidP="003B14F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1420" w:type="dxa"/>
            <w:noWrap/>
            <w:hideMark/>
          </w:tcPr>
          <w:p w:rsidR="003B14F6" w:rsidRPr="00A069C5" w:rsidRDefault="003B14F6" w:rsidP="003B14F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tone H4</w:t>
            </w:r>
          </w:p>
        </w:tc>
        <w:tc>
          <w:tcPr>
            <w:tcW w:w="1421" w:type="dxa"/>
            <w:noWrap/>
            <w:hideMark/>
          </w:tcPr>
          <w:p w:rsidR="003B14F6" w:rsidRPr="00A069C5" w:rsidRDefault="003B14F6" w:rsidP="003B14F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sp_07129</w:t>
            </w:r>
          </w:p>
        </w:tc>
      </w:tr>
      <w:tr w:rsidR="003B14F6" w:rsidRPr="00A069C5" w:rsidTr="003B14F6">
        <w:trPr>
          <w:trHeight w:val="285"/>
        </w:trPr>
        <w:tc>
          <w:tcPr>
            <w:tcW w:w="1420" w:type="dxa"/>
            <w:noWrap/>
            <w:hideMark/>
          </w:tcPr>
          <w:p w:rsidR="003B14F6" w:rsidRPr="00A069C5" w:rsidRDefault="003B14F6" w:rsidP="003B14F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5RY75</w:t>
            </w:r>
          </w:p>
        </w:tc>
        <w:tc>
          <w:tcPr>
            <w:tcW w:w="1420" w:type="dxa"/>
            <w:noWrap/>
            <w:hideMark/>
          </w:tcPr>
          <w:p w:rsidR="003B14F6" w:rsidRPr="00A069C5" w:rsidRDefault="003B14F6" w:rsidP="003B14F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420" w:type="dxa"/>
            <w:noWrap/>
            <w:hideMark/>
          </w:tcPr>
          <w:p w:rsidR="003B14F6" w:rsidRPr="00A069C5" w:rsidRDefault="003B14F6" w:rsidP="003B14F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1420" w:type="dxa"/>
            <w:noWrap/>
            <w:hideMark/>
          </w:tcPr>
          <w:p w:rsidR="003B14F6" w:rsidRPr="00A069C5" w:rsidRDefault="003B14F6" w:rsidP="003B14F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tone H4</w:t>
            </w:r>
          </w:p>
        </w:tc>
        <w:tc>
          <w:tcPr>
            <w:tcW w:w="1421" w:type="dxa"/>
            <w:noWrap/>
            <w:hideMark/>
          </w:tcPr>
          <w:p w:rsidR="003B14F6" w:rsidRPr="00A069C5" w:rsidRDefault="003B14F6" w:rsidP="003B14F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sp_07129</w:t>
            </w:r>
          </w:p>
        </w:tc>
      </w:tr>
      <w:tr w:rsidR="003B14F6" w:rsidRPr="00A069C5" w:rsidTr="003B14F6">
        <w:trPr>
          <w:trHeight w:val="285"/>
        </w:trPr>
        <w:tc>
          <w:tcPr>
            <w:tcW w:w="1420" w:type="dxa"/>
            <w:noWrap/>
            <w:hideMark/>
          </w:tcPr>
          <w:p w:rsidR="003B14F6" w:rsidRPr="00A069C5" w:rsidRDefault="003B14F6" w:rsidP="003B14F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5RY75</w:t>
            </w:r>
          </w:p>
        </w:tc>
        <w:tc>
          <w:tcPr>
            <w:tcW w:w="1420" w:type="dxa"/>
            <w:noWrap/>
            <w:hideMark/>
          </w:tcPr>
          <w:p w:rsidR="003B14F6" w:rsidRPr="00A069C5" w:rsidRDefault="003B14F6" w:rsidP="003B14F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1420" w:type="dxa"/>
            <w:noWrap/>
            <w:hideMark/>
          </w:tcPr>
          <w:p w:rsidR="003B14F6" w:rsidRPr="00A069C5" w:rsidRDefault="003B14F6" w:rsidP="003B14F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1420" w:type="dxa"/>
            <w:noWrap/>
            <w:hideMark/>
          </w:tcPr>
          <w:p w:rsidR="003B14F6" w:rsidRPr="00A069C5" w:rsidRDefault="003B14F6" w:rsidP="003B14F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tone H4</w:t>
            </w:r>
          </w:p>
        </w:tc>
        <w:tc>
          <w:tcPr>
            <w:tcW w:w="1421" w:type="dxa"/>
            <w:noWrap/>
            <w:hideMark/>
          </w:tcPr>
          <w:p w:rsidR="003B14F6" w:rsidRPr="00A069C5" w:rsidRDefault="003B14F6" w:rsidP="003B14F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sp_07129</w:t>
            </w:r>
          </w:p>
        </w:tc>
      </w:tr>
      <w:tr w:rsidR="003B14F6" w:rsidRPr="00A069C5" w:rsidTr="003B14F6">
        <w:trPr>
          <w:trHeight w:val="285"/>
        </w:trPr>
        <w:tc>
          <w:tcPr>
            <w:tcW w:w="1420" w:type="dxa"/>
            <w:noWrap/>
            <w:hideMark/>
          </w:tcPr>
          <w:p w:rsidR="003B14F6" w:rsidRPr="00A069C5" w:rsidRDefault="003B14F6" w:rsidP="00A369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5RY75</w:t>
            </w:r>
          </w:p>
        </w:tc>
        <w:tc>
          <w:tcPr>
            <w:tcW w:w="1420" w:type="dxa"/>
            <w:noWrap/>
            <w:hideMark/>
          </w:tcPr>
          <w:p w:rsidR="003B14F6" w:rsidRPr="00A069C5" w:rsidRDefault="003B14F6" w:rsidP="00A3699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420" w:type="dxa"/>
            <w:noWrap/>
            <w:hideMark/>
          </w:tcPr>
          <w:p w:rsidR="003B14F6" w:rsidRPr="00A069C5" w:rsidRDefault="003B14F6" w:rsidP="00A369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1420" w:type="dxa"/>
            <w:noWrap/>
            <w:hideMark/>
          </w:tcPr>
          <w:p w:rsidR="003B14F6" w:rsidRPr="00A069C5" w:rsidRDefault="003B14F6" w:rsidP="00A369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tone H4</w:t>
            </w:r>
          </w:p>
        </w:tc>
        <w:tc>
          <w:tcPr>
            <w:tcW w:w="1421" w:type="dxa"/>
            <w:noWrap/>
            <w:hideMark/>
          </w:tcPr>
          <w:p w:rsidR="003B14F6" w:rsidRPr="00A069C5" w:rsidRDefault="003B14F6" w:rsidP="00A369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sp_07129</w:t>
            </w:r>
          </w:p>
        </w:tc>
      </w:tr>
      <w:tr w:rsidR="003B14F6" w:rsidRPr="00A069C5" w:rsidTr="003B14F6">
        <w:trPr>
          <w:trHeight w:val="285"/>
        </w:trPr>
        <w:tc>
          <w:tcPr>
            <w:tcW w:w="1420" w:type="dxa"/>
            <w:noWrap/>
            <w:hideMark/>
          </w:tcPr>
          <w:p w:rsidR="003B14F6" w:rsidRPr="00A069C5" w:rsidRDefault="003B14F6" w:rsidP="00A369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5RY75</w:t>
            </w:r>
          </w:p>
        </w:tc>
        <w:tc>
          <w:tcPr>
            <w:tcW w:w="1420" w:type="dxa"/>
            <w:noWrap/>
            <w:hideMark/>
          </w:tcPr>
          <w:p w:rsidR="003B14F6" w:rsidRPr="00A069C5" w:rsidRDefault="003B14F6" w:rsidP="00A3699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420" w:type="dxa"/>
            <w:noWrap/>
            <w:hideMark/>
          </w:tcPr>
          <w:p w:rsidR="003B14F6" w:rsidRPr="00A069C5" w:rsidRDefault="003B14F6" w:rsidP="00A369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1420" w:type="dxa"/>
            <w:noWrap/>
            <w:hideMark/>
          </w:tcPr>
          <w:p w:rsidR="003B14F6" w:rsidRPr="00A069C5" w:rsidRDefault="003B14F6" w:rsidP="00A369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tone H4</w:t>
            </w:r>
          </w:p>
        </w:tc>
        <w:tc>
          <w:tcPr>
            <w:tcW w:w="1421" w:type="dxa"/>
            <w:noWrap/>
            <w:hideMark/>
          </w:tcPr>
          <w:p w:rsidR="003B14F6" w:rsidRPr="00A069C5" w:rsidRDefault="003B14F6" w:rsidP="00A369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sp_07129</w:t>
            </w:r>
          </w:p>
        </w:tc>
      </w:tr>
      <w:tr w:rsidR="003B14F6" w:rsidRPr="00A069C5" w:rsidTr="003B14F6">
        <w:trPr>
          <w:trHeight w:val="285"/>
        </w:trPr>
        <w:tc>
          <w:tcPr>
            <w:tcW w:w="1420" w:type="dxa"/>
            <w:noWrap/>
            <w:hideMark/>
          </w:tcPr>
          <w:p w:rsidR="003B14F6" w:rsidRPr="00A069C5" w:rsidRDefault="003B14F6" w:rsidP="00A369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5RY75</w:t>
            </w:r>
          </w:p>
        </w:tc>
        <w:tc>
          <w:tcPr>
            <w:tcW w:w="1420" w:type="dxa"/>
            <w:noWrap/>
            <w:hideMark/>
          </w:tcPr>
          <w:p w:rsidR="003B14F6" w:rsidRPr="00A069C5" w:rsidRDefault="003B14F6" w:rsidP="00A3699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420" w:type="dxa"/>
            <w:noWrap/>
            <w:hideMark/>
          </w:tcPr>
          <w:p w:rsidR="003B14F6" w:rsidRPr="00A069C5" w:rsidRDefault="003B14F6" w:rsidP="00A369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1420" w:type="dxa"/>
            <w:noWrap/>
            <w:hideMark/>
          </w:tcPr>
          <w:p w:rsidR="003B14F6" w:rsidRPr="00A069C5" w:rsidRDefault="003B14F6" w:rsidP="00A369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tone H4</w:t>
            </w:r>
          </w:p>
        </w:tc>
        <w:tc>
          <w:tcPr>
            <w:tcW w:w="1421" w:type="dxa"/>
            <w:noWrap/>
            <w:hideMark/>
          </w:tcPr>
          <w:p w:rsidR="003B14F6" w:rsidRPr="00A069C5" w:rsidRDefault="003B14F6" w:rsidP="00A369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sp_07129</w:t>
            </w:r>
          </w:p>
        </w:tc>
      </w:tr>
      <w:tr w:rsidR="003B14F6" w:rsidRPr="00A069C5" w:rsidTr="003B14F6">
        <w:trPr>
          <w:trHeight w:val="285"/>
        </w:trPr>
        <w:tc>
          <w:tcPr>
            <w:tcW w:w="1420" w:type="dxa"/>
            <w:noWrap/>
            <w:hideMark/>
          </w:tcPr>
          <w:p w:rsidR="003B14F6" w:rsidRPr="00A069C5" w:rsidRDefault="003B14F6" w:rsidP="00A369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5RY75</w:t>
            </w:r>
          </w:p>
        </w:tc>
        <w:tc>
          <w:tcPr>
            <w:tcW w:w="1420" w:type="dxa"/>
            <w:noWrap/>
            <w:hideMark/>
          </w:tcPr>
          <w:p w:rsidR="003B14F6" w:rsidRPr="00A069C5" w:rsidRDefault="003B14F6" w:rsidP="00A3699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420" w:type="dxa"/>
            <w:noWrap/>
            <w:hideMark/>
          </w:tcPr>
          <w:p w:rsidR="003B14F6" w:rsidRPr="00A069C5" w:rsidRDefault="003B14F6" w:rsidP="00A369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1420" w:type="dxa"/>
            <w:noWrap/>
            <w:hideMark/>
          </w:tcPr>
          <w:p w:rsidR="003B14F6" w:rsidRPr="00A069C5" w:rsidRDefault="003B14F6" w:rsidP="00A369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tone H4</w:t>
            </w:r>
          </w:p>
        </w:tc>
        <w:tc>
          <w:tcPr>
            <w:tcW w:w="1421" w:type="dxa"/>
            <w:noWrap/>
            <w:hideMark/>
          </w:tcPr>
          <w:p w:rsidR="003B14F6" w:rsidRPr="00A069C5" w:rsidRDefault="003B14F6" w:rsidP="00A369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sp_07129</w:t>
            </w:r>
          </w:p>
        </w:tc>
      </w:tr>
      <w:tr w:rsidR="003B14F6" w:rsidRPr="00A069C5" w:rsidTr="003B14F6">
        <w:trPr>
          <w:trHeight w:val="285"/>
        </w:trPr>
        <w:tc>
          <w:tcPr>
            <w:tcW w:w="1420" w:type="dxa"/>
            <w:noWrap/>
            <w:hideMark/>
          </w:tcPr>
          <w:p w:rsidR="003B14F6" w:rsidRPr="00A069C5" w:rsidRDefault="003B14F6" w:rsidP="00A369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5RY75</w:t>
            </w:r>
          </w:p>
        </w:tc>
        <w:tc>
          <w:tcPr>
            <w:tcW w:w="1420" w:type="dxa"/>
            <w:noWrap/>
            <w:hideMark/>
          </w:tcPr>
          <w:p w:rsidR="003B14F6" w:rsidRPr="00A069C5" w:rsidRDefault="003B14F6" w:rsidP="00A3699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420" w:type="dxa"/>
            <w:noWrap/>
            <w:hideMark/>
          </w:tcPr>
          <w:p w:rsidR="003B14F6" w:rsidRPr="00A069C5" w:rsidRDefault="003B14F6" w:rsidP="00A369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1420" w:type="dxa"/>
            <w:noWrap/>
            <w:hideMark/>
          </w:tcPr>
          <w:p w:rsidR="003B14F6" w:rsidRPr="00A069C5" w:rsidRDefault="003B14F6" w:rsidP="00A369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tone H4</w:t>
            </w:r>
          </w:p>
        </w:tc>
        <w:tc>
          <w:tcPr>
            <w:tcW w:w="1421" w:type="dxa"/>
            <w:noWrap/>
            <w:hideMark/>
          </w:tcPr>
          <w:p w:rsidR="003B14F6" w:rsidRPr="00A069C5" w:rsidRDefault="003B14F6" w:rsidP="00A369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sp_07129</w:t>
            </w:r>
          </w:p>
        </w:tc>
      </w:tr>
      <w:tr w:rsidR="003B14F6" w:rsidRPr="00A069C5" w:rsidTr="003B14F6">
        <w:trPr>
          <w:trHeight w:val="285"/>
        </w:trPr>
        <w:tc>
          <w:tcPr>
            <w:tcW w:w="1420" w:type="dxa"/>
            <w:noWrap/>
            <w:hideMark/>
          </w:tcPr>
          <w:p w:rsidR="003B14F6" w:rsidRPr="00A069C5" w:rsidRDefault="003B14F6" w:rsidP="00A369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5RY75</w:t>
            </w:r>
          </w:p>
        </w:tc>
        <w:tc>
          <w:tcPr>
            <w:tcW w:w="1420" w:type="dxa"/>
            <w:noWrap/>
            <w:hideMark/>
          </w:tcPr>
          <w:p w:rsidR="003B14F6" w:rsidRPr="00A069C5" w:rsidRDefault="003B14F6" w:rsidP="00A3699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1420" w:type="dxa"/>
            <w:noWrap/>
            <w:hideMark/>
          </w:tcPr>
          <w:p w:rsidR="003B14F6" w:rsidRPr="00A069C5" w:rsidRDefault="003B14F6" w:rsidP="00A369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1420" w:type="dxa"/>
            <w:noWrap/>
            <w:hideMark/>
          </w:tcPr>
          <w:p w:rsidR="003B14F6" w:rsidRPr="00A069C5" w:rsidRDefault="003B14F6" w:rsidP="00A369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tone H4</w:t>
            </w:r>
          </w:p>
        </w:tc>
        <w:tc>
          <w:tcPr>
            <w:tcW w:w="1421" w:type="dxa"/>
            <w:noWrap/>
            <w:hideMark/>
          </w:tcPr>
          <w:p w:rsidR="003B14F6" w:rsidRPr="00A069C5" w:rsidRDefault="003B14F6" w:rsidP="00A369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sp_07129</w:t>
            </w:r>
          </w:p>
        </w:tc>
      </w:tr>
      <w:tr w:rsidR="003B14F6" w:rsidRPr="00A069C5" w:rsidTr="003B14F6">
        <w:trPr>
          <w:trHeight w:val="285"/>
        </w:trPr>
        <w:tc>
          <w:tcPr>
            <w:tcW w:w="1420" w:type="dxa"/>
            <w:noWrap/>
            <w:hideMark/>
          </w:tcPr>
          <w:p w:rsidR="003B14F6" w:rsidRPr="00A069C5" w:rsidRDefault="003B14F6" w:rsidP="00A369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5RY75</w:t>
            </w:r>
          </w:p>
        </w:tc>
        <w:tc>
          <w:tcPr>
            <w:tcW w:w="1420" w:type="dxa"/>
            <w:noWrap/>
            <w:hideMark/>
          </w:tcPr>
          <w:p w:rsidR="003B14F6" w:rsidRPr="00A069C5" w:rsidRDefault="003B14F6" w:rsidP="00A3699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1420" w:type="dxa"/>
            <w:noWrap/>
            <w:hideMark/>
          </w:tcPr>
          <w:p w:rsidR="003B14F6" w:rsidRPr="00A069C5" w:rsidRDefault="003B14F6" w:rsidP="00A369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1420" w:type="dxa"/>
            <w:noWrap/>
            <w:hideMark/>
          </w:tcPr>
          <w:p w:rsidR="003B14F6" w:rsidRPr="00A069C5" w:rsidRDefault="003B14F6" w:rsidP="00A369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tone H4</w:t>
            </w:r>
          </w:p>
        </w:tc>
        <w:tc>
          <w:tcPr>
            <w:tcW w:w="1421" w:type="dxa"/>
            <w:noWrap/>
            <w:hideMark/>
          </w:tcPr>
          <w:p w:rsidR="003B14F6" w:rsidRPr="00A069C5" w:rsidRDefault="003B14F6" w:rsidP="00A369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069C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sp_07129</w:t>
            </w:r>
          </w:p>
        </w:tc>
      </w:tr>
    </w:tbl>
    <w:p w:rsidR="00827F64" w:rsidRPr="00A069C5" w:rsidRDefault="00827F64" w:rsidP="00827F64">
      <w:pPr>
        <w:rPr>
          <w:rFonts w:ascii="Times New Roman" w:hAnsi="Times New Roman" w:cs="Times New Roman"/>
          <w:sz w:val="24"/>
          <w:szCs w:val="24"/>
        </w:rPr>
      </w:pPr>
    </w:p>
    <w:p w:rsidR="003B14F6" w:rsidRPr="00A069C5" w:rsidRDefault="003B14F6" w:rsidP="00827F64">
      <w:pPr>
        <w:rPr>
          <w:rFonts w:ascii="Times New Roman" w:hAnsi="Times New Roman" w:cs="Times New Roman"/>
          <w:sz w:val="24"/>
          <w:szCs w:val="24"/>
        </w:rPr>
      </w:pPr>
    </w:p>
    <w:p w:rsidR="003B14F6" w:rsidRPr="00A069C5" w:rsidRDefault="003B14F6" w:rsidP="00827F64">
      <w:pPr>
        <w:rPr>
          <w:rFonts w:ascii="Times New Roman" w:hAnsi="Times New Roman" w:cs="Times New Roman"/>
          <w:sz w:val="24"/>
          <w:szCs w:val="24"/>
        </w:rPr>
      </w:pPr>
    </w:p>
    <w:sectPr w:rsidR="003B14F6" w:rsidRPr="00A069C5" w:rsidSect="002143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B6F1C" w:rsidRDefault="006B6F1C" w:rsidP="00877214">
      <w:r>
        <w:separator/>
      </w:r>
    </w:p>
  </w:endnote>
  <w:endnote w:type="continuationSeparator" w:id="0">
    <w:p w:rsidR="006B6F1C" w:rsidRDefault="006B6F1C" w:rsidP="008772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B6F1C" w:rsidRDefault="006B6F1C" w:rsidP="00877214">
      <w:r>
        <w:separator/>
      </w:r>
    </w:p>
  </w:footnote>
  <w:footnote w:type="continuationSeparator" w:id="0">
    <w:p w:rsidR="006B6F1C" w:rsidRDefault="006B6F1C" w:rsidP="008772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F64"/>
    <w:rsid w:val="000604EB"/>
    <w:rsid w:val="00077872"/>
    <w:rsid w:val="00096407"/>
    <w:rsid w:val="000C1348"/>
    <w:rsid w:val="000F55B8"/>
    <w:rsid w:val="00193C44"/>
    <w:rsid w:val="00214364"/>
    <w:rsid w:val="0021643A"/>
    <w:rsid w:val="003B14F6"/>
    <w:rsid w:val="003C66A4"/>
    <w:rsid w:val="00451DE7"/>
    <w:rsid w:val="006657EC"/>
    <w:rsid w:val="006B6F1C"/>
    <w:rsid w:val="007E2B16"/>
    <w:rsid w:val="00827F64"/>
    <w:rsid w:val="00854F3C"/>
    <w:rsid w:val="00877214"/>
    <w:rsid w:val="00880B81"/>
    <w:rsid w:val="008C7E48"/>
    <w:rsid w:val="009041AA"/>
    <w:rsid w:val="00A069C5"/>
    <w:rsid w:val="00A06FBE"/>
    <w:rsid w:val="00B43CB3"/>
    <w:rsid w:val="00B94D1A"/>
    <w:rsid w:val="00CC40AB"/>
    <w:rsid w:val="00CD530C"/>
    <w:rsid w:val="00D05E93"/>
    <w:rsid w:val="00DF6E13"/>
    <w:rsid w:val="00FC3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FA9A6AD"/>
  <w15:docId w15:val="{92400567-A8C9-46B6-B137-C789C0FF4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436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7F6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8772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77214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772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772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27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8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0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3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5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6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6.DOCX</DocumentI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6B9E0BCF-F112-454C-AD75-56695AA4FA26}">
  <ds:schemaRefs>
    <ds:schemaRef ds:uri="http://schemas.microsoft.com/office/2006/metadata/properties"/>
    <ds:schemaRef ds:uri="bf378300-205e-4abe-92a2-d9c6fd015a08"/>
  </ds:schemaRefs>
</ds:datastoreItem>
</file>

<file path=customXml/itemProps2.xml><?xml version="1.0" encoding="utf-8"?>
<ds:datastoreItem xmlns:ds="http://schemas.openxmlformats.org/officeDocument/2006/customXml" ds:itemID="{1D953C05-330F-4992-A6AC-93DC504061E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C06AC24-06DD-479C-8B7C-AD7F310309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378300-205e-4abe-92a2-d9c6fd015a0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KO</dc:creator>
  <cp:lastModifiedBy>Adefolakemi Adenugba</cp:lastModifiedBy>
  <cp:revision>2</cp:revision>
  <dcterms:created xsi:type="dcterms:W3CDTF">2018-01-05T15:35:00Z</dcterms:created>
  <dcterms:modified xsi:type="dcterms:W3CDTF">2018-01-05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